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6858A" w14:textId="58916B03" w:rsidR="00CF6A74" w:rsidRPr="00333293" w:rsidRDefault="00C67C4A">
      <w:pPr>
        <w:rPr>
          <w:rFonts w:ascii="Times New Roman" w:hAnsi="Times New Roman" w:cs="Times New Roman"/>
          <w:b/>
          <w:bCs/>
        </w:rPr>
      </w:pPr>
      <w:r w:rsidRPr="00333293">
        <w:rPr>
          <w:rFonts w:ascii="Times New Roman" w:hAnsi="Times New Roman" w:cs="Times New Roman"/>
          <w:b/>
          <w:bCs/>
        </w:rPr>
        <w:t>S1 Table. Demographics</w:t>
      </w:r>
      <w:r w:rsidR="0098770F" w:rsidRPr="00333293">
        <w:rPr>
          <w:rFonts w:ascii="Times New Roman" w:hAnsi="Times New Roman" w:cs="Times New Roman"/>
          <w:b/>
          <w:bCs/>
        </w:rPr>
        <w:t>/characteristics</w:t>
      </w:r>
      <w:r w:rsidRPr="00333293">
        <w:rPr>
          <w:rFonts w:ascii="Times New Roman" w:hAnsi="Times New Roman" w:cs="Times New Roman"/>
          <w:b/>
          <w:bCs/>
        </w:rPr>
        <w:t xml:space="preserve"> of the study population of </w:t>
      </w:r>
      <w:r w:rsidR="0005685D">
        <w:rPr>
          <w:rFonts w:ascii="Times New Roman" w:hAnsi="Times New Roman" w:cs="Times New Roman"/>
          <w:b/>
          <w:bCs/>
        </w:rPr>
        <w:t xml:space="preserve">3,452 </w:t>
      </w:r>
      <w:r w:rsidRPr="00333293">
        <w:rPr>
          <w:rFonts w:ascii="Times New Roman" w:hAnsi="Times New Roman" w:cs="Times New Roman"/>
          <w:b/>
          <w:bCs/>
        </w:rPr>
        <w:t xml:space="preserve">client-owned cancer-diagnosed dogs, and the percent contributions of the three cohorts that provided data for the current study. </w:t>
      </w:r>
    </w:p>
    <w:tbl>
      <w:tblPr>
        <w:tblW w:w="1018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96"/>
        <w:gridCol w:w="984"/>
        <w:gridCol w:w="1170"/>
        <w:gridCol w:w="1035"/>
        <w:gridCol w:w="1542"/>
        <w:gridCol w:w="1038"/>
        <w:gridCol w:w="1303"/>
        <w:gridCol w:w="917"/>
        <w:gridCol w:w="1302"/>
      </w:tblGrid>
      <w:tr w:rsidR="00C67C4A" w:rsidRPr="00CF6A2E" w14:paraId="20FA5870" w14:textId="77777777" w:rsidTr="00777085">
        <w:trPr>
          <w:trHeight w:val="454"/>
          <w:jc w:val="center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E50311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398BE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Overall study population</w:t>
            </w:r>
          </w:p>
        </w:tc>
        <w:tc>
          <w:tcPr>
            <w:tcW w:w="25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76459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Cohort 1</w:t>
            </w:r>
          </w:p>
          <w:p w14:paraId="54D1946E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382199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Cohort 2</w:t>
            </w:r>
          </w:p>
          <w:p w14:paraId="0F6D91B3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1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B2C75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Cohort 3</w:t>
            </w:r>
          </w:p>
          <w:p w14:paraId="056579B2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67C4A" w:rsidRPr="00CF6A2E" w14:paraId="262793D2" w14:textId="77777777" w:rsidTr="00777085">
        <w:trPr>
          <w:trHeight w:val="496"/>
          <w:jc w:val="center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1F920F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32D54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n=3,45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5ECE39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n=663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1A5152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Percentage of overall study population contributed by Cohort 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AEB74B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n=1,888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BA7F80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Percentage of overall study population contributed by Cohort 2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BA47BC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n=901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5EE942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Percentage of overall study population contributed by Cohort 3</w:t>
            </w:r>
          </w:p>
        </w:tc>
      </w:tr>
      <w:tr w:rsidR="00C67C4A" w:rsidRPr="00CF6A2E" w14:paraId="35B29504" w14:textId="77777777" w:rsidTr="00777085">
        <w:trPr>
          <w:trHeight w:val="225"/>
          <w:jc w:val="center"/>
        </w:trPr>
        <w:tc>
          <w:tcPr>
            <w:tcW w:w="8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5EA918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Breed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9D455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Purebre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A3C02E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,53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1095DA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51B0D3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3.6%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F96664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,415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9FF12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55.8%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1B0904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35B020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30.6%</w:t>
            </w:r>
          </w:p>
        </w:tc>
      </w:tr>
      <w:tr w:rsidR="00C67C4A" w:rsidRPr="00CF6A2E" w14:paraId="4B36779C" w14:textId="77777777" w:rsidTr="00777085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0B88AE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8746F7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 xml:space="preserve">Mixed-breed or other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BA3DB6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91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DE29A3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F026BC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34.8%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0ACFF1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81BA0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51.7%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A8C97B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462CEE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3.5%</w:t>
            </w:r>
          </w:p>
        </w:tc>
      </w:tr>
      <w:tr w:rsidR="00C67C4A" w:rsidRPr="00CF6A2E" w14:paraId="6A86FCE8" w14:textId="77777777" w:rsidTr="00777085">
        <w:trPr>
          <w:trHeight w:val="225"/>
          <w:jc w:val="center"/>
        </w:trPr>
        <w:tc>
          <w:tcPr>
            <w:tcW w:w="8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976AA6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E32703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C8D95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,90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B071C2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8F724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8.7%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FE0DDA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661BB7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52.4%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422C2D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A57504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8.9%</w:t>
            </w:r>
          </w:p>
        </w:tc>
      </w:tr>
      <w:tr w:rsidR="00C67C4A" w:rsidRPr="00CF6A2E" w14:paraId="6D79AA4D" w14:textId="77777777" w:rsidTr="00777085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A1440B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BC4C2F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Castrate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3A062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,45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ECAC5E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9D40AE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1.3%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72555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877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00AB8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60.4%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D7EA58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45FFF8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8.3%</w:t>
            </w:r>
          </w:p>
        </w:tc>
      </w:tr>
      <w:tr w:rsidR="00C67C4A" w:rsidRPr="00CF6A2E" w14:paraId="7B58D7EF" w14:textId="77777777" w:rsidTr="00777085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874AAC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48AEAF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22F56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EE62F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918126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9.6%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4741C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B71FD4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6.7%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4CD0B1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EF1DDA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63.7%</w:t>
            </w:r>
          </w:p>
        </w:tc>
      </w:tr>
      <w:tr w:rsidR="00C67C4A" w:rsidRPr="00CF6A2E" w14:paraId="24E5D761" w14:textId="77777777" w:rsidTr="00777085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60DE51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3D91E2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Status not provide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125762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AEFAA2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D1DCE4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3DE9B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FE0F6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6127D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B00613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</w:tr>
      <w:tr w:rsidR="00C67C4A" w:rsidRPr="00CF6A2E" w14:paraId="52041CBD" w14:textId="77777777" w:rsidTr="00777085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845ADD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9E93B9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5E5F7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,55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A412B1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6DE198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9.8%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74877F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892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ECF9A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57.5%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EF3730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250A2D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2.7%</w:t>
            </w:r>
          </w:p>
        </w:tc>
      </w:tr>
      <w:tr w:rsidR="00C67C4A" w:rsidRPr="00CF6A2E" w14:paraId="343ECDCD" w14:textId="77777777" w:rsidTr="00777085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CF67F0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31D87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Spaye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20BEDA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,39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4696DF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6D583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0.3%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9B6AA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853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B17AD0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61.4%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C167D0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B85FC4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8.3%</w:t>
            </w:r>
          </w:p>
        </w:tc>
      </w:tr>
      <w:tr w:rsidR="00C67C4A" w:rsidRPr="00CF6A2E" w14:paraId="2B86E349" w14:textId="77777777" w:rsidTr="00777085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6A0504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4F5899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06BFDE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BA322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E1003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4.9%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939EE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0163C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4.2%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1CD2A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28CE81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60.9%</w:t>
            </w:r>
          </w:p>
        </w:tc>
      </w:tr>
      <w:tr w:rsidR="00C67C4A" w:rsidRPr="00CF6A2E" w14:paraId="1566AD49" w14:textId="77777777" w:rsidTr="00777085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CA38BD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EFA6F8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Status not provide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538C2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F3AF3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455944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E4924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C8AFD8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0E99B4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2B7CFB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</w:tr>
      <w:tr w:rsidR="00C67C4A" w:rsidRPr="00CF6A2E" w14:paraId="1D6F4EAD" w14:textId="77777777" w:rsidTr="00777085">
        <w:trPr>
          <w:trHeight w:val="225"/>
          <w:jc w:val="center"/>
        </w:trPr>
        <w:tc>
          <w:tcPr>
            <w:tcW w:w="8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1285FD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AB04CB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E396F8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Pr="00CF6A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98.0 k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237CE9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Pr="00CF6A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81.5 kg</w:t>
            </w:r>
          </w:p>
        </w:tc>
        <w:tc>
          <w:tcPr>
            <w:tcW w:w="15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7BE82A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59864DDA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10657FB0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20E02E19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53554089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08999E3E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8552B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Pr="00CF6A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98.0 kg</w:t>
            </w:r>
          </w:p>
        </w:tc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7FF47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76992A85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6D012773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60535FC9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798E8958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6C37E150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BAD14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BBAB36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40A41361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71884521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13D0FB7A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534C2DCB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2C85A09C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67C4A" w:rsidRPr="00CF6A2E" w14:paraId="44E38EB1" w14:textId="77777777" w:rsidTr="00777085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29F9B2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CFA02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EFD820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30.3 k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42FC59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6.6 kg</w:t>
            </w:r>
          </w:p>
        </w:tc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D7A910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DB6A2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31.6 k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D44D61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A944B3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BD6549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C4A" w:rsidRPr="00CF6A2E" w14:paraId="1068EB29" w14:textId="77777777" w:rsidTr="00777085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E5E8BA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1E0BE6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BB58B6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30.6 k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71602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7.2 kg</w:t>
            </w:r>
          </w:p>
        </w:tc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242709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FA7C15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31.8 k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76F61D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C9120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E84341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C4A" w:rsidRPr="00CF6A2E" w14:paraId="6A9BD622" w14:textId="77777777" w:rsidTr="00777085">
        <w:trPr>
          <w:trHeight w:val="225"/>
          <w:jc w:val="center"/>
        </w:trPr>
        <w:tc>
          <w:tcPr>
            <w:tcW w:w="8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22F81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B536C3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02BAF3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&lt;1.0</w:t>
            </w:r>
            <w:r w:rsidRPr="00CF6A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0.0 year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AA32B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&lt;1.0</w:t>
            </w:r>
            <w:r w:rsidRPr="00CF6A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5.9 years</w:t>
            </w:r>
          </w:p>
        </w:tc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E26683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838AC8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&lt;1.0</w:t>
            </w:r>
            <w:r w:rsidRPr="00CF6A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20.0 year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6FE74E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099493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CF6A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11.9 year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957AFA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C4A" w:rsidRPr="00CF6A2E" w14:paraId="45DFFAE9" w14:textId="77777777" w:rsidTr="00777085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72C65E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30F332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E8022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8.5 year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67052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9.3 years</w:t>
            </w:r>
          </w:p>
        </w:tc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FFB6B6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10B15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8.8 year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E2E97C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24377A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7.2 year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711FDC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C4A" w:rsidRPr="00CF6A2E" w14:paraId="1DD5F4C7" w14:textId="77777777" w:rsidTr="00777085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A99B21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B11CB3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A6E575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8.8 year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D7898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9.5 years</w:t>
            </w:r>
          </w:p>
        </w:tc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C836D0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EB8A00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9.0 year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1A03EF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5AACF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4014">
              <w:rPr>
                <w:rFonts w:ascii="Times New Roman" w:hAnsi="Times New Roman" w:cs="Times New Roman"/>
                <w:sz w:val="18"/>
                <w:szCs w:val="18"/>
              </w:rPr>
              <w:t>7.3 year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46AFDF" w14:textId="77777777" w:rsidR="00C67C4A" w:rsidRPr="005D4014" w:rsidRDefault="00C67C4A" w:rsidP="007770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CC064B9" w14:textId="77777777" w:rsidR="00C67C4A" w:rsidRPr="00C67C4A" w:rsidRDefault="00C67C4A">
      <w:pPr>
        <w:rPr>
          <w:b/>
          <w:bCs/>
        </w:rPr>
      </w:pPr>
    </w:p>
    <w:sectPr w:rsidR="00C67C4A" w:rsidRPr="00C67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C4A"/>
    <w:rsid w:val="0005685D"/>
    <w:rsid w:val="000D4B3E"/>
    <w:rsid w:val="00333293"/>
    <w:rsid w:val="00906076"/>
    <w:rsid w:val="0098770F"/>
    <w:rsid w:val="00C67C4A"/>
    <w:rsid w:val="00CF6A74"/>
    <w:rsid w:val="00D0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3FFD3"/>
  <w15:chartTrackingRefBased/>
  <w15:docId w15:val="{79D9B353-6379-41DF-9FE9-B7CFAB6A6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0181B3C7A1304D8EA6F782AAEF5850" ma:contentTypeVersion="15" ma:contentTypeDescription="Create a new document." ma:contentTypeScope="" ma:versionID="3e61614e2684933232e4fd23c63be364">
  <xsd:schema xmlns:xsd="http://www.w3.org/2001/XMLSchema" xmlns:xs="http://www.w3.org/2001/XMLSchema" xmlns:p="http://schemas.microsoft.com/office/2006/metadata/properties" xmlns:ns2="dec3f72c-f74c-4969-a640-e83d45ccbf48" xmlns:ns3="ca31ab9c-3a8a-47c6-8348-b36ee823b97d" targetNamespace="http://schemas.microsoft.com/office/2006/metadata/properties" ma:root="true" ma:fieldsID="fe1ddaf0b455e1bca40016dde2de4a97" ns2:_="" ns3:_="">
    <xsd:import namespace="dec3f72c-f74c-4969-a640-e83d45ccbf48"/>
    <xsd:import namespace="ca31ab9c-3a8a-47c6-8348-b36ee823b9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c3f72c-f74c-4969-a640-e83d45ccbf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bd63505-1a47-4972-897c-1db3bd1480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31ab9c-3a8a-47c6-8348-b36ee823b97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611072f-1a89-4d4a-9a70-e125801ce9a8}" ma:internalName="TaxCatchAll" ma:showField="CatchAllData" ma:web="ca31ab9c-3a8a-47c6-8348-b36ee823b9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a31ab9c-3a8a-47c6-8348-b36ee823b97d" xsi:nil="true"/>
    <lcf76f155ced4ddcb4097134ff3c332f xmlns="dec3f72c-f74c-4969-a640-e83d45ccbf4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3486BC9-2261-4E01-A93F-65429B2D921B}"/>
</file>

<file path=customXml/itemProps2.xml><?xml version="1.0" encoding="utf-8"?>
<ds:datastoreItem xmlns:ds="http://schemas.openxmlformats.org/officeDocument/2006/customXml" ds:itemID="{D366B69A-685F-4E43-A850-1D7E9D60824C}"/>
</file>

<file path=customXml/itemProps3.xml><?xml version="1.0" encoding="utf-8"?>
<ds:datastoreItem xmlns:ds="http://schemas.openxmlformats.org/officeDocument/2006/customXml" ds:itemID="{F94127F2-DD7B-4DF7-92C1-37FED17C9E7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 Rafalko</dc:creator>
  <cp:keywords/>
  <dc:description/>
  <cp:lastModifiedBy>Jill  Rafalko</cp:lastModifiedBy>
  <cp:revision>5</cp:revision>
  <dcterms:created xsi:type="dcterms:W3CDTF">2022-11-05T14:53:00Z</dcterms:created>
  <dcterms:modified xsi:type="dcterms:W3CDTF">2022-11-05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0181B3C7A1304D8EA6F782AAEF5850</vt:lpwstr>
  </property>
</Properties>
</file>